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9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657"/>
        <w:gridCol w:w="2137"/>
      </w:tblGrid>
      <w:tr>
        <w:trPr/>
        <w:tc>
          <w:tcPr>
            <w:tcW w:w="1297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ID</w:t>
            </w:r>
          </w:p>
        </w:tc>
        <w:tc>
          <w:tcPr>
            <w:tcW w:w="165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 xml:space="preserve">IDE_DOMAIN </w:t>
            </w:r>
          </w:p>
        </w:tc>
        <w:tc>
          <w:tcPr>
            <w:tcW w:w="213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DOMAIN LOCATION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1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6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0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13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10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34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13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17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0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17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35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-23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5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2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2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6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8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7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19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9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06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2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1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51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34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-8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71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8-4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4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18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24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-3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3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7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2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0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5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2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35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-23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5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8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5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93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-27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7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-15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8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0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8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97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-14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8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83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-25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8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7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-4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8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-3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-15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3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24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3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0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-29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12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34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0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7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7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8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7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-3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0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46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1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6-2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5-2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24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3-52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4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1-19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4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-15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4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4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-1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8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6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5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-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5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509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-2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4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5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9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5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8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7-24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2-28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78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-9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0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46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6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8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1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-4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8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12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-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2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7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6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6-23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6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-18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6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78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-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1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1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9-29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-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1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-14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0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8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-16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0-26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0-2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508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-15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1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-8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9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5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4-15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68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9-25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9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02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7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5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19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7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7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8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6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6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-1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8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7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-4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2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-17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2-28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4-2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8-7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9-7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-29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-29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-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5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-29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13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6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9-77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6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8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0-7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9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78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97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-2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78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14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4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4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6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7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3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89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12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2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14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2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-32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8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14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1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6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0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7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7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67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-24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7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14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5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0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7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0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19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3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5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6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2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8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2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-33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0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8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-9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9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-7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5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7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2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9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17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-25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83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-2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8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8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-29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6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-2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6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06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89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-10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5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0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24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0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-3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8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0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8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35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-23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8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4-15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19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12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93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2-27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5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01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3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14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1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1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24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-33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24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-14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-9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1-3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0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8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8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-3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6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-15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-9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17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-4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-7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552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4-45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7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89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2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8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7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-10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9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0-1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6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-14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3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3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-28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-29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4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4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-28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9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9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3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1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6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-28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0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8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7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6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77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-7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3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8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-1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8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6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2-30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8-28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24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9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-12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9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97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-5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14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-32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71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9-2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72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2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5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3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3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2-2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7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14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46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7-68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26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9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581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-40,391-59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-21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3-34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51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5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-1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51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5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1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9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1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-27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3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16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9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1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9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5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5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9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4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7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13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5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6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9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4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25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5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56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50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84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-13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7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1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92-54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7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67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-20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0-28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6-23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48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-115,166-19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0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9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3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-8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4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5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8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5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5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-32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1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8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7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004400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6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50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8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50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35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-2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36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-17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3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3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9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7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14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5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70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78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-3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97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7-2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1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18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2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2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509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-4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3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1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3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9-28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245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6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06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-1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4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691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4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529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-20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7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3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695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-1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-8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52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7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-7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69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1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7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033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-29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7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42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18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894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7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2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252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-11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0-36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4-3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9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0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7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-10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0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1606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-5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7288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-6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21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400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-17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1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4673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8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4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0003722 </w:t>
            </w:r>
          </w:p>
        </w:tc>
        <w:tc>
          <w:tcPr>
            <w:tcW w:w="213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-66</w:t>
            </w:r>
          </w:p>
        </w:tc>
      </w:tr>
    </w:tbl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7:49:00Z</dcterms:created>
  <dc:creator>Ernesto Perez Rueda</dc:creator>
  <dc:description/>
  <dc:language>en-US</dc:language>
  <cp:lastModifiedBy>Ernesto Perez Rueda</cp:lastModifiedBy>
  <dcterms:modified xsi:type="dcterms:W3CDTF">2006-06-08T17:49:00Z</dcterms:modified>
  <cp:revision>2</cp:revision>
  <dc:subject/>
  <dc:title>ID</dc:title>
</cp:coreProperties>
</file>